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17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992"/>
        <w:gridCol w:w="992"/>
        <w:gridCol w:w="1134"/>
        <w:gridCol w:w="1560"/>
        <w:gridCol w:w="2411"/>
        <w:gridCol w:w="1986"/>
        <w:gridCol w:w="1560"/>
        <w:gridCol w:w="1560"/>
        <w:gridCol w:w="1428"/>
      </w:tblGrid>
      <w:tr w:rsidR="00941267" w:rsidRPr="00522B73" w14:paraId="19237797" w14:textId="77777777" w:rsidTr="000E5A0B">
        <w:trPr>
          <w:trHeight w:val="620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9B284D" w14:textId="77777777" w:rsidR="00522B73" w:rsidRPr="00522B73" w:rsidRDefault="00522B73" w:rsidP="004F36C1">
            <w:pPr>
              <w:widowControl/>
              <w:ind w:leftChars="-53" w:left="-110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99A50E" w14:textId="77777777" w:rsidR="00AA76CA" w:rsidRDefault="00522B73" w:rsidP="004F36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  <w:p w14:paraId="4365CC91" w14:textId="4ECB8AD3" w:rsidR="00522B73" w:rsidRPr="00522B73" w:rsidRDefault="00522B73" w:rsidP="004F36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65B22A" w14:textId="77777777" w:rsidR="00522B73" w:rsidRPr="00522B73" w:rsidRDefault="00522B73" w:rsidP="004F36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S (</w:t>
            </w:r>
            <w:proofErr w:type="spellStart"/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0496FC" w14:textId="77777777" w:rsidR="00122026" w:rsidRDefault="00522B73" w:rsidP="004F36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r</w:t>
            </w:r>
            <w:proofErr w:type="spellEnd"/>
          </w:p>
          <w:p w14:paraId="5F70C6C7" w14:textId="54E4B51A" w:rsidR="00522B73" w:rsidRPr="00522B73" w:rsidRDefault="00522B73" w:rsidP="00122026">
            <w:pPr>
              <w:widowControl/>
              <w:ind w:right="-17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720715" w14:textId="77777777" w:rsidR="00122026" w:rsidRDefault="00522B7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UN </w:t>
            </w:r>
          </w:p>
          <w:p w14:paraId="0486B21D" w14:textId="6A488205" w:rsidR="00522B73" w:rsidRPr="00522B73" w:rsidRDefault="00522B73" w:rsidP="001354A0">
            <w:pPr>
              <w:widowControl/>
              <w:tabs>
                <w:tab w:val="left" w:pos="450"/>
              </w:tabs>
              <w:ind w:right="-2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6BB2A4" w14:textId="77777777" w:rsidR="00522B73" w:rsidRPr="00522B73" w:rsidRDefault="00522B73" w:rsidP="004F3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2B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-hour-urine proteins(g)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B10895" w14:textId="7AB0F79E" w:rsidR="00522B73" w:rsidRPr="00522B73" w:rsidRDefault="00522B73" w:rsidP="004F36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nary microalbumin</w:t>
            </w:r>
            <w:r w:rsidR="00122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g/dL)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A30F26" w14:textId="42FD37A0" w:rsidR="00522B73" w:rsidRPr="00522B73" w:rsidRDefault="00522B73" w:rsidP="001220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ne erythrocyte</w:t>
            </w:r>
            <w:r w:rsidR="00122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HP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890889" w14:textId="79F0B747" w:rsidR="00522B73" w:rsidRPr="00522B73" w:rsidRDefault="00522B73" w:rsidP="00AA76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AN</w:t>
            </w:r>
            <w:proofErr w:type="spellEnd"/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ee’s classific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19408B" w14:textId="77777777" w:rsidR="00522B73" w:rsidRPr="00522B73" w:rsidRDefault="00522B73" w:rsidP="00AA76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2"/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s of crescents</w:t>
            </w:r>
            <w:bookmarkEnd w:id="0"/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CDE6FD" w14:textId="77777777" w:rsidR="00522B73" w:rsidRPr="00522B73" w:rsidRDefault="00522B73" w:rsidP="00AA76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1"/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of crescents</w:t>
            </w:r>
            <w:bookmarkEnd w:id="1"/>
          </w:p>
        </w:tc>
      </w:tr>
      <w:tr w:rsidR="00FC0333" w:rsidRPr="00522B73" w14:paraId="1B74D155" w14:textId="77777777" w:rsidTr="000E5A0B">
        <w:trPr>
          <w:trHeight w:val="310"/>
          <w:jc w:val="center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A31E" w14:textId="11878812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5F68" w14:textId="6BF2C14A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0ABF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3169" w14:textId="0C61B6FC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2B76" w14:textId="17E03F4C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5.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2F0C" w14:textId="5AEE1DAE" w:rsidR="00FC0333" w:rsidRPr="00522B73" w:rsidRDefault="00FC0333" w:rsidP="001354A0">
            <w:pPr>
              <w:widowControl/>
              <w:tabs>
                <w:tab w:val="left" w:pos="841"/>
              </w:tabs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sz w:val="22"/>
              </w:rPr>
              <w:t>14</w:t>
            </w:r>
          </w:p>
        </w:tc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CFC2" w14:textId="7BF58854" w:rsidR="00FC0333" w:rsidRPr="00522B73" w:rsidRDefault="00FC0333" w:rsidP="001354A0">
            <w:pPr>
              <w:widowControl/>
              <w:tabs>
                <w:tab w:val="left" w:pos="1127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E446" w14:textId="77777777" w:rsidR="00FC0333" w:rsidRPr="00522B73" w:rsidRDefault="00FC0333" w:rsidP="001354A0">
            <w:pPr>
              <w:widowControl/>
              <w:tabs>
                <w:tab w:val="left" w:pos="912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1E03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0A18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0C9E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C0333" w:rsidRPr="00522B73" w14:paraId="6AD2DE2A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B8F6BBD" w14:textId="0330E5EA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2524E6" w14:textId="157C02D8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05737B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2C0D21" w14:textId="224D9FE5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005D7D" w14:textId="5932DD19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3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0F6E96" w14:textId="5F709B44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13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D1232BB" w14:textId="5185C38D" w:rsidR="00FC0333" w:rsidRPr="00522B73" w:rsidRDefault="00FC0333" w:rsidP="001354A0">
            <w:pPr>
              <w:widowControl/>
              <w:tabs>
                <w:tab w:val="left" w:pos="1127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E30F94B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D85F0F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C36764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D622FDB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</w:p>
        </w:tc>
      </w:tr>
      <w:tr w:rsidR="00FC0333" w:rsidRPr="00522B73" w14:paraId="442387BF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6A1E9F8" w14:textId="07CFCA2F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999A8B" w14:textId="13ABE313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CAC354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B438AC" w14:textId="55A04BDA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EED914" w14:textId="5FCBCD4F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4.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0AAFC2" w14:textId="15679493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11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B0550A3" w14:textId="21A7DEA8" w:rsidR="00FC0333" w:rsidRPr="00522B73" w:rsidRDefault="00FC0333" w:rsidP="001354A0">
            <w:pPr>
              <w:widowControl/>
              <w:tabs>
                <w:tab w:val="left" w:pos="1127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25F348AB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379E98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CBD1DC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F3EB7F2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C0333" w:rsidRPr="00522B73" w14:paraId="2667092E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21B7325" w14:textId="1DA70F7C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1D143B" w14:textId="44330421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9DE159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DAB281" w14:textId="4313C481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FEC7EC" w14:textId="41D7D3CA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5.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486B7F" w14:textId="53F06D8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12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950BAE9" w14:textId="7432309D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191F32F8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F32205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6CF00E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C424BE9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</w:t>
            </w:r>
          </w:p>
        </w:tc>
      </w:tr>
      <w:tr w:rsidR="00FC0333" w:rsidRPr="00522B73" w14:paraId="35712E34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9D7F3E4" w14:textId="6C8251C9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B444EC" w14:textId="51172EE7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354A0"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C4FC6F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14FAFA" w14:textId="38A3AA86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ED1BB0" w14:textId="447FF3F1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1354A0">
              <w:rPr>
                <w:rFonts w:ascii="Times New Roman" w:hAnsi="Times New Roman"/>
                <w:color w:val="000000"/>
                <w:sz w:val="22"/>
              </w:rPr>
              <w:t>.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4C2B18" w14:textId="7BBE3698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</w:t>
            </w:r>
            <w:r w:rsidRPr="001354A0">
              <w:rPr>
                <w:rFonts w:ascii="Times New Roman" w:hAnsi="Times New Roman"/>
                <w:sz w:val="22"/>
              </w:rPr>
              <w:t>.4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D1E10BC" w14:textId="4B416173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574CE0A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115C5B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10D950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76DAC21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C0333" w:rsidRPr="00522B73" w14:paraId="45E25308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2064DEB" w14:textId="344ABCFB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E7FFB8" w14:textId="21D9560A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354A0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4A1D66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568694" w14:textId="78D019A1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75C244" w14:textId="3E84CF4E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3.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AA9720" w14:textId="264458EA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</w:t>
            </w:r>
            <w:r w:rsidRPr="001354A0">
              <w:rPr>
                <w:rFonts w:ascii="Times New Roman" w:hAnsi="Times New Roman"/>
                <w:sz w:val="22"/>
              </w:rPr>
              <w:t>.8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8747A2B" w14:textId="2713BE35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77FB1C4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D3867E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DB64E5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CBA65DA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C0333" w:rsidRPr="00522B73" w14:paraId="16F884EB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698370C" w14:textId="7602D754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84725E" w14:textId="3D63F70B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354A0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246407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1E3F40" w14:textId="1CCFB4FC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6D6ADE" w14:textId="29CD0D74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2.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A9A0B7" w14:textId="6603FEB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11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8874CB2" w14:textId="44C46278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99615B2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CAF6A6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6525DB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96A1D73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C0333" w:rsidRPr="00522B73" w14:paraId="53D0656E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70FF16E" w14:textId="6771AB40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ADDC6F" w14:textId="5FF0A7A3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354A0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EE4F23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5ED01F" w14:textId="3F2A4E2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63305F" w14:textId="594E9571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2.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4370C5" w14:textId="3B74CFBF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04A219E" w14:textId="0B5299B9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6F85B07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C8F0F6" w14:textId="25456489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D0F84A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6D21083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FC0333" w:rsidRPr="00522B73" w14:paraId="185EF7E4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CCFFFC1" w14:textId="01951BD9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93844D" w14:textId="1CD9E14A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354A0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475B1D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7F128B" w14:textId="3A060972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F74261" w14:textId="2F2DD873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4.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BA49F8" w14:textId="1B458600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6B49AEB" w14:textId="7ADFFEAF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29A7EB76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00C949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36D0EE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0FA2B62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C0333" w:rsidRPr="00522B73" w14:paraId="2859964B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E589C88" w14:textId="284499F8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79BCF2" w14:textId="7E3A6D6A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52868F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01211A" w14:textId="21650CB1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5F8D60" w14:textId="7498DB3E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6.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BF9F27" w14:textId="09F4A9EF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13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24957A3" w14:textId="228486CD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2B3D217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8FC04D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D1453A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759BAA1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C0333" w:rsidRPr="00522B73" w14:paraId="3609268A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FE792FE" w14:textId="5145EA04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FEC249" w14:textId="513433B9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704435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F58F5B" w14:textId="1401033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895154" w14:textId="5AB12476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01D0FE" w14:textId="38FA1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8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8BB7311" w14:textId="58D09E0E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A3A485C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F6F4EC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1ED32F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A98768F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FC0333" w:rsidRPr="00522B73" w14:paraId="4E2ABB87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81846C4" w14:textId="710717AD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5F7D61" w14:textId="564C5B19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59EA93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88D874" w14:textId="3E3A6569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E4A5D1" w14:textId="74136B9D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8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BA2E4D" w14:textId="07DA3081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6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F8EFE9D" w14:textId="4A4FAA05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BCAA12E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963AE0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5D8310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379AE90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FC0333" w:rsidRPr="00522B73" w14:paraId="7665EEE1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869157D" w14:textId="5FAB68E6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6A4862" w14:textId="36A0AA6E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354A0"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67A7A0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967EA9" w14:textId="043CF8D2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861BEB" w14:textId="3121A9CE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5.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E9F065" w14:textId="4758EB85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9B82D5B" w14:textId="6D3A56C8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6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9B0CDA7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CE7874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EFCC7D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784A2CA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C0333" w:rsidRPr="00522B73" w14:paraId="64CB1DD0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F8A233A" w14:textId="47E1ED7C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763AB8" w14:textId="2591F6BC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354A0"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B765BC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C69C4F" w14:textId="67242CA8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6779B0" w14:textId="76DC9D72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B41980" w14:textId="505A59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04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F42FEB1" w14:textId="7F03073A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831B92C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99A3E8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31A35E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E552DCE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FC0333" w:rsidRPr="00522B73" w14:paraId="34202B8F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F439691" w14:textId="30BCB074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F428FE" w14:textId="59C53F07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354A0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D57CD4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22A1B7" w14:textId="264E16EE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A2B503" w14:textId="4114335F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4.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06EB29" w14:textId="358BEFEF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4787124" w14:textId="56D8D1A0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2B9945A0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10D2E8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77E892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521FE28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FC0333" w:rsidRPr="00522B73" w14:paraId="3F179319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133DD7F" w14:textId="54C6A531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C53517" w14:textId="1C59FE84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354A0"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929909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05B468" w14:textId="4D4BD5CA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6ADDB" w14:textId="08A43847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2.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A88D9D" w14:textId="7220361B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6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64D9ED3" w14:textId="58C8A8F6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AD2AF82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A40A89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34EA6F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01274CC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C0333" w:rsidRPr="00522B73" w14:paraId="123FAD48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72E985" w14:textId="42562D1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755914" w14:textId="007F466D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354A0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E70BDE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BEEE95" w14:textId="79B18A8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D3B28A" w14:textId="36456CF1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5.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7549A7" w14:textId="2506C8A6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0974657" w14:textId="104C55A2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67233B2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36276E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9372CA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1A78255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C0333" w:rsidRPr="00522B73" w14:paraId="06EB192C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FE751B0" w14:textId="2030831C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35AA8F" w14:textId="5809AB86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354A0"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DD1B70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724DA3" w14:textId="7B2380C4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1937AA" w14:textId="2DA2E4FB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7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79393F" w14:textId="6F504BF5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14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995DA1C" w14:textId="37D03DA2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4DD5529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1902CD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8D4472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2879850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</w:t>
            </w:r>
          </w:p>
        </w:tc>
      </w:tr>
      <w:tr w:rsidR="00FC0333" w:rsidRPr="00522B73" w14:paraId="3D713332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43153E0" w14:textId="48B55FB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6B7643" w14:textId="329339D5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354A0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A4E9E3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ADABEA" w14:textId="5B7DECB6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A912FC" w14:textId="08EED930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Pr="001354A0">
              <w:rPr>
                <w:rFonts w:ascii="Times New Roman" w:hAnsi="Times New Roman"/>
                <w:color w:val="000000"/>
                <w:sz w:val="22"/>
              </w:rPr>
              <w:t>.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4A4BB9" w14:textId="7FCF1FF6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2.1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447F3EB" w14:textId="09D94069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54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7652DA6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952ABF" w14:textId="722EA340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95BB5F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342317C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FC0333" w:rsidRPr="00522B73" w14:paraId="44C631E9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AC5D424" w14:textId="50CEB8AD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682DC9" w14:textId="0A246BF9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354A0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B16784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DCF139" w14:textId="1FA62B9F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1EC902" w14:textId="4E0EBC76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1354A0">
              <w:rPr>
                <w:rFonts w:ascii="Times New Roman" w:hAnsi="Times New Roman"/>
                <w:color w:val="000000"/>
                <w:sz w:val="22"/>
              </w:rPr>
              <w:t>.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12567F" w14:textId="495C3E18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28D413F" w14:textId="0F331C81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200CD213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E3E19F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534584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89E87A3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C0333" w:rsidRPr="00522B73" w14:paraId="1E3A05F2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2758C3E" w14:textId="11F5958B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91DCC5" w14:textId="2660D349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CF5EE3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781BD6" w14:textId="04057103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D08D67" w14:textId="6B9657E1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 w:rsidRPr="001354A0">
              <w:rPr>
                <w:rFonts w:ascii="Times New Roman" w:hAnsi="Times New Roman"/>
                <w:color w:val="000000"/>
                <w:sz w:val="22"/>
              </w:rPr>
              <w:t>.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CD65C9" w14:textId="562078C9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12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1C6A0CB" w14:textId="44834D3F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C135E3E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1349D6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04845C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956B3BC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FC0333" w:rsidRPr="00522B73" w14:paraId="1D920117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302D5CE" w14:textId="05C9D849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D0FEDB" w14:textId="01B65412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CDC1D2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9159DA" w14:textId="5CEFC27A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30BB65" w14:textId="25374BE9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3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91C8D6" w14:textId="4AC3D76F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5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8D2ADF5" w14:textId="562C8D33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5685F47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1C0761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53CCE2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FE7E03B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C0333" w:rsidRPr="00522B73" w14:paraId="4AC622D4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540980A" w14:textId="2DDF4C72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157274" w14:textId="4E21B360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354A0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D4962B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91DB25" w14:textId="501ADDB5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90E704" w14:textId="0F2182D7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3.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FB76B9" w14:textId="75FF0B82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2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E064AD5" w14:textId="45DF13BA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271ACFD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06370F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7B096C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E255F4F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C0333" w:rsidRPr="00522B73" w14:paraId="7249AE39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E3303A5" w14:textId="79AB509C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1FA89B" w14:textId="484935DB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354A0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943014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054D27" w14:textId="07077A10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1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6D9B80" w14:textId="409442D4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9.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F3382A" w14:textId="0631C023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</w:t>
            </w:r>
            <w:r w:rsidRPr="001354A0">
              <w:rPr>
                <w:rFonts w:ascii="Times New Roman" w:hAnsi="Times New Roman"/>
                <w:sz w:val="22"/>
              </w:rPr>
              <w:t>.5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5BEAC14" w14:textId="3DA4B3B1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1EDC48D2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E253B2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B17802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F559BDF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C0333" w:rsidRPr="00522B73" w14:paraId="7A7BC70A" w14:textId="77777777" w:rsidTr="000E5A0B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FADB659" w14:textId="0EC4184C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392EB4" w14:textId="1AA5573F" w:rsidR="00FC0333" w:rsidRPr="00522B73" w:rsidRDefault="00FC0333" w:rsidP="00FC0333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1354A0"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C175FA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D7AF57" w14:textId="3F516F80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6E8D4D" w14:textId="00D93CA8" w:rsidR="00FC0333" w:rsidRPr="00522B73" w:rsidRDefault="00FC0333" w:rsidP="001354A0">
            <w:pPr>
              <w:widowControl/>
              <w:tabs>
                <w:tab w:val="left" w:pos="450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4.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2F7DA4" w14:textId="38C2C272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54A0">
              <w:rPr>
                <w:rFonts w:ascii="Times New Roman" w:hAnsi="Times New Roman"/>
                <w:sz w:val="22"/>
              </w:rPr>
              <w:t>0.12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BF3DF0A" w14:textId="33241F2F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54A0">
              <w:rPr>
                <w:rFonts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25C029D2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11370D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79DECB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964C8E6" w14:textId="77777777" w:rsidR="00FC0333" w:rsidRPr="00522B73" w:rsidRDefault="00FC0333" w:rsidP="00FC03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</w:tbl>
    <w:p w14:paraId="6BF653C1" w14:textId="42AB81A4" w:rsidR="008072B0" w:rsidRPr="008072B0" w:rsidRDefault="00D11FA4" w:rsidP="00941267">
      <w:bookmarkStart w:id="2" w:name="_Hlk63982593"/>
      <w:r>
        <w:rPr>
          <w:bCs/>
          <w:sz w:val="24"/>
          <w:szCs w:val="24"/>
        </w:rPr>
        <w:t xml:space="preserve">Supplementary Table 1. The </w:t>
      </w:r>
      <w:r w:rsidR="000E5A0B" w:rsidRPr="000E5A0B">
        <w:rPr>
          <w:bCs/>
          <w:sz w:val="24"/>
          <w:szCs w:val="24"/>
        </w:rPr>
        <w:t xml:space="preserve">demographic and clinical data of </w:t>
      </w:r>
      <w:r w:rsidR="000E5A0B" w:rsidRPr="000E5A0B">
        <w:rPr>
          <w:sz w:val="24"/>
          <w:szCs w:val="24"/>
        </w:rPr>
        <w:t xml:space="preserve">25 children with </w:t>
      </w:r>
      <w:proofErr w:type="spellStart"/>
      <w:r w:rsidR="000E5A0B" w:rsidRPr="000E5A0B">
        <w:rPr>
          <w:sz w:val="24"/>
          <w:szCs w:val="24"/>
        </w:rPr>
        <w:t>IgAN</w:t>
      </w:r>
      <w:bookmarkEnd w:id="2"/>
      <w:proofErr w:type="spellEnd"/>
    </w:p>
    <w:sectPr w:rsidR="008072B0" w:rsidRPr="008072B0" w:rsidSect="00DA398B">
      <w:headerReference w:type="even" r:id="rId6"/>
      <w:headerReference w:type="default" r:id="rId7"/>
      <w:pgSz w:w="16838" w:h="11906" w:orient="landscape"/>
      <w:pgMar w:top="1135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14B754" w14:textId="77777777" w:rsidR="004C7B5E" w:rsidRDefault="004C7B5E" w:rsidP="00DA398B">
      <w:r>
        <w:separator/>
      </w:r>
    </w:p>
  </w:endnote>
  <w:endnote w:type="continuationSeparator" w:id="0">
    <w:p w14:paraId="6E519684" w14:textId="77777777" w:rsidR="004C7B5E" w:rsidRDefault="004C7B5E" w:rsidP="00DA398B">
      <w:r>
        <w:continuationSeparator/>
      </w:r>
    </w:p>
  </w:endnote>
  <w:endnote w:type="continuationNotice" w:id="1">
    <w:p w14:paraId="16CEA5D6" w14:textId="77777777" w:rsidR="004C7B5E" w:rsidRDefault="004C7B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8A79A9" w14:textId="77777777" w:rsidR="004C7B5E" w:rsidRDefault="004C7B5E" w:rsidP="00DA398B">
      <w:r>
        <w:separator/>
      </w:r>
    </w:p>
  </w:footnote>
  <w:footnote w:type="continuationSeparator" w:id="0">
    <w:p w14:paraId="42B94B9C" w14:textId="77777777" w:rsidR="004C7B5E" w:rsidRDefault="004C7B5E" w:rsidP="00DA398B">
      <w:r>
        <w:continuationSeparator/>
      </w:r>
    </w:p>
  </w:footnote>
  <w:footnote w:type="continuationNotice" w:id="1">
    <w:p w14:paraId="7EC0113D" w14:textId="77777777" w:rsidR="004C7B5E" w:rsidRDefault="004C7B5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513034" w14:textId="77777777" w:rsidR="00DA398B" w:rsidRDefault="00DA398B" w:rsidP="00DA398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3FACDD" w14:textId="77777777" w:rsidR="00DA398B" w:rsidRDefault="00DA398B" w:rsidP="00DA398B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5288"/>
    <w:rsid w:val="000E5A0B"/>
    <w:rsid w:val="00122026"/>
    <w:rsid w:val="001354A0"/>
    <w:rsid w:val="001C5161"/>
    <w:rsid w:val="0032241F"/>
    <w:rsid w:val="003B6C91"/>
    <w:rsid w:val="00424227"/>
    <w:rsid w:val="004C7B5E"/>
    <w:rsid w:val="004F36C1"/>
    <w:rsid w:val="00522B73"/>
    <w:rsid w:val="005C00F8"/>
    <w:rsid w:val="00601986"/>
    <w:rsid w:val="0067588B"/>
    <w:rsid w:val="006A581B"/>
    <w:rsid w:val="00705053"/>
    <w:rsid w:val="00796DB0"/>
    <w:rsid w:val="008072B0"/>
    <w:rsid w:val="00855288"/>
    <w:rsid w:val="00920C71"/>
    <w:rsid w:val="009212D4"/>
    <w:rsid w:val="00941267"/>
    <w:rsid w:val="00992F3C"/>
    <w:rsid w:val="009D24D3"/>
    <w:rsid w:val="00AA76CA"/>
    <w:rsid w:val="00AB0831"/>
    <w:rsid w:val="00AC2DA3"/>
    <w:rsid w:val="00AC499B"/>
    <w:rsid w:val="00AD0757"/>
    <w:rsid w:val="00B4560D"/>
    <w:rsid w:val="00D11FA4"/>
    <w:rsid w:val="00DA398B"/>
    <w:rsid w:val="00DD1112"/>
    <w:rsid w:val="00E14A7E"/>
    <w:rsid w:val="00ED21D5"/>
    <w:rsid w:val="00F52AC8"/>
    <w:rsid w:val="00F66B77"/>
    <w:rsid w:val="00FC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A666FB"/>
  <w15:chartTrackingRefBased/>
  <w15:docId w15:val="{2F70FF96-9A21-485E-BA8F-441E09CED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3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39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3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398B"/>
    <w:rPr>
      <w:sz w:val="18"/>
      <w:szCs w:val="18"/>
    </w:rPr>
  </w:style>
  <w:style w:type="paragraph" w:styleId="a7">
    <w:name w:val="Revision"/>
    <w:hidden/>
    <w:uiPriority w:val="99"/>
    <w:semiHidden/>
    <w:rsid w:val="00601986"/>
  </w:style>
  <w:style w:type="paragraph" w:styleId="a8">
    <w:name w:val="Balloon Text"/>
    <w:basedOn w:val="a"/>
    <w:link w:val="a9"/>
    <w:uiPriority w:val="99"/>
    <w:semiHidden/>
    <w:unhideWhenUsed/>
    <w:rsid w:val="00D11FA4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11F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6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ing</dc:creator>
  <cp:keywords/>
  <dc:description/>
  <cp:lastModifiedBy>叶 子</cp:lastModifiedBy>
  <cp:revision>3</cp:revision>
  <dcterms:created xsi:type="dcterms:W3CDTF">2021-02-19T02:52:00Z</dcterms:created>
  <dcterms:modified xsi:type="dcterms:W3CDTF">2021-02-19T04:16:00Z</dcterms:modified>
</cp:coreProperties>
</file>